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3836" w14:textId="54F5461D" w:rsidR="000C2AED" w:rsidRPr="00C23F6F" w:rsidRDefault="000C2AED" w:rsidP="000C2AED">
      <w:pPr>
        <w:shd w:val="clear" w:color="auto" w:fill="FFFFFF"/>
        <w:spacing w:after="45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MCHC Questions</w:t>
      </w:r>
      <w:r w:rsidR="009302F4" w:rsidRPr="00C23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FGDs</w:t>
      </w:r>
      <w:r w:rsidR="00C23F6F" w:rsidRPr="00C23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with women in CBSGs</w:t>
      </w:r>
      <w:r w:rsidR="009302F4" w:rsidRPr="00C23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)</w:t>
      </w:r>
    </w:p>
    <w:p w14:paraId="19AC2E69" w14:textId="208E1595" w:rsidR="000C2AED" w:rsidRPr="00C23F6F" w:rsidRDefault="000C2AED" w:rsidP="000C2A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D7D2DDC" w14:textId="77777777" w:rsidR="000C2AED" w:rsidRPr="00C23F6F" w:rsidRDefault="000C2AED" w:rsidP="000C2AE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ain themes to cover (Both open and closed in ended questions) for FGDs</w:t>
      </w:r>
    </w:p>
    <w:p w14:paraId="46554835" w14:textId="77777777" w:rsidR="00AD15D2" w:rsidRPr="00C23F6F" w:rsidRDefault="00AD15D2" w:rsidP="000C2AED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y maternal and child health is important?</w:t>
      </w:r>
    </w:p>
    <w:p w14:paraId="50BFF9B0" w14:textId="5887C80A" w:rsidR="00AD15D2" w:rsidRPr="00C23F6F" w:rsidRDefault="00AD15D2" w:rsidP="000C2AED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ave you learned anything about MCH in the past and who taught you</w:t>
      </w:r>
      <w:r w:rsidR="00F123FB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(such as LHW, CHW, </w:t>
      </w:r>
      <w:r w:rsidR="000C23B4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MWs, elder in the family)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how and what you have learned? </w:t>
      </w:r>
    </w:p>
    <w:p w14:paraId="6FDAA602" w14:textId="77777777" w:rsidR="00AD15D2" w:rsidRPr="00C23F6F" w:rsidRDefault="00AD15D2" w:rsidP="000C2AED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hat is your opinion about the MCHC (show the calendar to </w:t>
      </w:r>
      <w:r w:rsidR="00D00C08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articipants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</w:p>
    <w:p w14:paraId="321F8919" w14:textId="77777777" w:rsidR="00AD15D2" w:rsidRPr="00C23F6F" w:rsidRDefault="00AD15D2" w:rsidP="000C2AED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it useful (why and how?)</w:t>
      </w:r>
    </w:p>
    <w:p w14:paraId="7EDB4CFC" w14:textId="77777777" w:rsidR="00AD15D2" w:rsidRPr="00C23F6F" w:rsidRDefault="00AD15D2" w:rsidP="00AD15D2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ome probes: </w:t>
      </w:r>
    </w:p>
    <w:p w14:paraId="3E2555A2" w14:textId="77777777" w:rsidR="00AD15D2" w:rsidRPr="00C23F6F" w:rsidRDefault="00AD15D2" w:rsidP="00AD15D2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it simple to use?</w:t>
      </w:r>
    </w:p>
    <w:p w14:paraId="39530BE2" w14:textId="77777777" w:rsidR="00AD15D2" w:rsidRPr="00C23F6F" w:rsidRDefault="00AD15D2" w:rsidP="00AD15D2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t provides the information important for MCH?</w:t>
      </w:r>
    </w:p>
    <w:p w14:paraId="41FBA362" w14:textId="77777777" w:rsidR="00AD15D2" w:rsidRPr="00C23F6F" w:rsidRDefault="00AD15D2" w:rsidP="00AD15D2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 you understand the icons and images?</w:t>
      </w:r>
    </w:p>
    <w:p w14:paraId="6DB7CEF9" w14:textId="77777777" w:rsidR="00AD15D2" w:rsidRPr="00C23F6F" w:rsidRDefault="00AD15D2" w:rsidP="00AD15D2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t meets your information needs related to MCH?</w:t>
      </w:r>
    </w:p>
    <w:p w14:paraId="3F8C27A2" w14:textId="77777777" w:rsidR="00AD15D2" w:rsidRPr="00C23F6F" w:rsidRDefault="00AD15D2" w:rsidP="00AD15D2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it fun to use?</w:t>
      </w:r>
    </w:p>
    <w:p w14:paraId="7DB8EF86" w14:textId="6DF8ABB0" w:rsidR="00D27504" w:rsidRPr="00C23F6F" w:rsidRDefault="00D27504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hat have you learned from the MCHC? Can you identify something specific that you know now but did not know before you received the calendar and were trained on it? </w:t>
      </w:r>
    </w:p>
    <w:p w14:paraId="5C2AE344" w14:textId="652B3A32" w:rsidR="00D27504" w:rsidRPr="00C23F6F" w:rsidRDefault="00D27504" w:rsidP="00D27504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obes:</w:t>
      </w:r>
    </w:p>
    <w:p w14:paraId="73E3C23B" w14:textId="04A042B4" w:rsidR="00D27504" w:rsidRPr="00C23F6F" w:rsidRDefault="00D27504" w:rsidP="00D27504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Can you be more specific, please?</w:t>
      </w:r>
    </w:p>
    <w:p w14:paraId="1A14CD19" w14:textId="77777777" w:rsidR="00D27504" w:rsidRPr="00C23F6F" w:rsidRDefault="00D27504" w:rsidP="00D27504">
      <w:pPr>
        <w:pStyle w:val="ListParagraph"/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 xml:space="preserve">What was it about the weight frame/nutrition guide/ </w:t>
      </w:r>
      <w:proofErr w:type="spellStart"/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tc</w:t>
      </w:r>
      <w:proofErr w:type="spellEnd"/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etc. that you </w:t>
      </w:r>
    </w:p>
    <w:p w14:paraId="644D2450" w14:textId="3C6216E3" w:rsidR="00D27504" w:rsidRPr="00C23F6F" w:rsidRDefault="00D27504" w:rsidP="00D27504">
      <w:pPr>
        <w:pStyle w:val="ListParagraph"/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earned?</w:t>
      </w:r>
    </w:p>
    <w:p w14:paraId="65DD117E" w14:textId="77777777" w:rsidR="00D27504" w:rsidRPr="00C23F6F" w:rsidRDefault="00D27504" w:rsidP="00D27504">
      <w:pPr>
        <w:pStyle w:val="ListParagraph"/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Did anyone else find that they learned about this? Was your experience </w:t>
      </w:r>
    </w:p>
    <w:p w14:paraId="54DC1973" w14:textId="1D6C7BFB" w:rsidR="00D27504" w:rsidRPr="00C23F6F" w:rsidRDefault="00D27504" w:rsidP="000C73F3">
      <w:pPr>
        <w:pStyle w:val="ListParagraph"/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the same/different? 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</w:p>
    <w:p w14:paraId="130EF13E" w14:textId="75AF49F3" w:rsidR="00D27504" w:rsidRPr="00C23F6F" w:rsidRDefault="00D27504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re any of the icons particularly significant to you? Which ones? Why?</w:t>
      </w:r>
    </w:p>
    <w:p w14:paraId="60B4E6DC" w14:textId="5B129564" w:rsidR="000C73F3" w:rsidRPr="00C23F6F" w:rsidRDefault="000C73F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ich section of this calendar you think is more important? Why?</w:t>
      </w:r>
    </w:p>
    <w:p w14:paraId="197C1F58" w14:textId="629F81A5" w:rsidR="000C73F3" w:rsidRPr="00C23F6F" w:rsidRDefault="000C73F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ich section of this calendar you think is easy to follow</w:t>
      </w:r>
    </w:p>
    <w:p w14:paraId="0FAEC30A" w14:textId="27E76C91" w:rsidR="000C73F3" w:rsidRPr="00C23F6F" w:rsidRDefault="000C73F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hich section is difficult to follow? Why? </w:t>
      </w:r>
    </w:p>
    <w:p w14:paraId="1BC09AC5" w14:textId="7A5C3976" w:rsidR="004270FA" w:rsidRPr="00C23F6F" w:rsidRDefault="004270FA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id you learn anything from other members of your CBSG about the MCHC? What information did you learn from other members?</w:t>
      </w:r>
    </w:p>
    <w:p w14:paraId="04E183FB" w14:textId="61D7B08A" w:rsidR="004270FA" w:rsidRPr="00C23F6F" w:rsidRDefault="004270FA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Did you share anything that you knew about the MCHC with other members of your CBSG? What information did you share? </w:t>
      </w:r>
    </w:p>
    <w:p w14:paraId="7ED95162" w14:textId="7D43592A" w:rsidR="00AD15D2" w:rsidRPr="00C23F6F" w:rsidRDefault="00AD15D2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Are you satisfied with </w:t>
      </w:r>
      <w:r w:rsidR="002365B3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is approach of learning?</w:t>
      </w:r>
    </w:p>
    <w:p w14:paraId="72140D24" w14:textId="003476F0" w:rsidR="002365B3" w:rsidRPr="00C23F6F" w:rsidRDefault="002365B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s there any section of this </w:t>
      </w:r>
      <w:r w:rsidR="000C23B4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CHC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you would like to change/modify (what &amp; why?)</w:t>
      </w:r>
    </w:p>
    <w:p w14:paraId="064917B1" w14:textId="47A288A0" w:rsidR="002365B3" w:rsidRPr="00C23F6F" w:rsidRDefault="002365B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Any suggestions to change </w:t>
      </w:r>
      <w:r w:rsidR="000C23B4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is MCHC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?</w:t>
      </w:r>
    </w:p>
    <w:p w14:paraId="3D1E8D49" w14:textId="77777777" w:rsidR="002365B3" w:rsidRPr="00C23F6F" w:rsidRDefault="002365B3" w:rsidP="002365B3">
      <w:pPr>
        <w:pStyle w:val="ListParagraph"/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l me some positive aspects</w:t>
      </w:r>
    </w:p>
    <w:p w14:paraId="581EF4E5" w14:textId="77777777" w:rsidR="002365B3" w:rsidRPr="00C23F6F" w:rsidRDefault="002365B3" w:rsidP="002365B3">
      <w:pPr>
        <w:pStyle w:val="ListParagraph"/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l me some negative aspects</w:t>
      </w:r>
    </w:p>
    <w:p w14:paraId="36A5EB0E" w14:textId="77777777" w:rsidR="002365B3" w:rsidRPr="00C23F6F" w:rsidRDefault="002365B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ill you use it in your everyday life to monitor your own and your child health and vaccination? </w:t>
      </w:r>
    </w:p>
    <w:p w14:paraId="16374737" w14:textId="77777777" w:rsidR="002365B3" w:rsidRPr="00C23F6F" w:rsidRDefault="002365B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re you going to use it in the future?</w:t>
      </w:r>
    </w:p>
    <w:p w14:paraId="61B3B543" w14:textId="6A0EE5ED" w:rsidR="002365B3" w:rsidRPr="00C23F6F" w:rsidRDefault="002365B3" w:rsidP="004D5BB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ould you recommend </w:t>
      </w:r>
      <w:r w:rsidR="000C23B4"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is MCHC</w:t>
      </w: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your friend or other family members? </w:t>
      </w:r>
    </w:p>
    <w:p w14:paraId="72918A9B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1584A04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ED06924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60D6686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B51E8A2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6BA3384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CF82C11" w14:textId="77777777" w:rsid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63DB297" w14:textId="65C7B13C" w:rsidR="00AD15D2" w:rsidRPr="00C23F6F" w:rsidRDefault="009C6DA8" w:rsidP="009C6DA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lastRenderedPageBreak/>
        <w:t>KIIS Interview Guide (CBSG</w:t>
      </w:r>
      <w:r w:rsidR="00C23F6F"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3 literate </w:t>
      </w:r>
      <w:r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Women)</w:t>
      </w:r>
    </w:p>
    <w:p w14:paraId="697E0761" w14:textId="77777777" w:rsidR="00C23F6F" w:rsidRPr="00C23F6F" w:rsidRDefault="00C23F6F" w:rsidP="00C23F6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6B33B1C" w14:textId="77777777" w:rsidR="009C6DA8" w:rsidRPr="00C23F6F" w:rsidRDefault="009C6DA8" w:rsidP="009C6DA8">
      <w:pPr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y maternal and child health is important?</w:t>
      </w:r>
    </w:p>
    <w:p w14:paraId="73284543" w14:textId="77777777" w:rsidR="009C6DA8" w:rsidRPr="00C23F6F" w:rsidRDefault="009C6DA8" w:rsidP="009C6DA8">
      <w:pPr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at is your opinion about the MCHC (show the calendar to participants)</w:t>
      </w:r>
    </w:p>
    <w:p w14:paraId="6AF60570" w14:textId="45E79E0E" w:rsidR="009C6DA8" w:rsidRPr="00C23F6F" w:rsidRDefault="009C6DA8" w:rsidP="009C6DA8">
      <w:pPr>
        <w:numPr>
          <w:ilvl w:val="0"/>
          <w:numId w:val="5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it useful for women with low literacy (why and how?)</w:t>
      </w:r>
    </w:p>
    <w:p w14:paraId="7B3B7B51" w14:textId="77777777" w:rsidR="009C6DA8" w:rsidRPr="00C23F6F" w:rsidRDefault="009C6DA8" w:rsidP="009C6DA8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ome probes: </w:t>
      </w:r>
    </w:p>
    <w:p w14:paraId="33F6C657" w14:textId="77777777" w:rsidR="009C6DA8" w:rsidRPr="00C23F6F" w:rsidRDefault="009C6DA8" w:rsidP="009C6DA8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it simple to use?</w:t>
      </w:r>
    </w:p>
    <w:p w14:paraId="1D23D172" w14:textId="77777777" w:rsidR="009C6DA8" w:rsidRPr="00C23F6F" w:rsidRDefault="009C6DA8" w:rsidP="009C6DA8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t provides the information important for MCH?</w:t>
      </w:r>
    </w:p>
    <w:p w14:paraId="0226D417" w14:textId="77777777" w:rsidR="009C6DA8" w:rsidRPr="00C23F6F" w:rsidRDefault="009C6DA8" w:rsidP="009C6DA8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 you understand the icons and images?</w:t>
      </w:r>
    </w:p>
    <w:p w14:paraId="26A32962" w14:textId="29E88659" w:rsidR="009C6DA8" w:rsidRPr="00C23F6F" w:rsidRDefault="009C6DA8" w:rsidP="009C6DA8">
      <w:pPr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t meets the information needs of women with low literacy related to MCH?</w:t>
      </w:r>
    </w:p>
    <w:p w14:paraId="7C47307A" w14:textId="77777777" w:rsidR="009C6DA8" w:rsidRPr="00C23F6F" w:rsidRDefault="009C6DA8" w:rsidP="009C6DA8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s it fun to use? </w:t>
      </w:r>
    </w:p>
    <w:p w14:paraId="65B0477D" w14:textId="6727C897" w:rsidR="009C6DA8" w:rsidRPr="00C23F6F" w:rsidRDefault="009C6DA8" w:rsidP="009C6DA8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ich section of this calendar you think is more important? Why?</w:t>
      </w:r>
    </w:p>
    <w:p w14:paraId="36B3808B" w14:textId="77777777" w:rsidR="009C6DA8" w:rsidRPr="00C23F6F" w:rsidRDefault="009C6DA8" w:rsidP="009C6DA8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hich section of this calendar you think is easy to follow</w:t>
      </w:r>
    </w:p>
    <w:p w14:paraId="1F57312F" w14:textId="08E2513A" w:rsidR="009C6DA8" w:rsidRPr="00C23F6F" w:rsidRDefault="009C6DA8" w:rsidP="009C6DA8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hich section is difficult to follow? Why? </w:t>
      </w:r>
    </w:p>
    <w:p w14:paraId="6D52E09B" w14:textId="3256446D" w:rsidR="009C6DA8" w:rsidRPr="00C23F6F" w:rsidRDefault="009C6DA8" w:rsidP="009C6DA8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ow you can support women in CBSGs to learn MCHC?</w:t>
      </w:r>
    </w:p>
    <w:p w14:paraId="328BD9EC" w14:textId="1A480A48" w:rsidR="009C6DA8" w:rsidRPr="00C23F6F" w:rsidRDefault="00C23F6F" w:rsidP="009C6DA8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Do you think women will use this calendar for healthcare decision making? How? </w:t>
      </w:r>
    </w:p>
    <w:p w14:paraId="5B03FE72" w14:textId="77777777" w:rsidR="00C23F6F" w:rsidRPr="00C23F6F" w:rsidRDefault="00C23F6F" w:rsidP="00C23F6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s there any section of this MCHC you would like to change/modify (what &amp; why?)</w:t>
      </w:r>
    </w:p>
    <w:p w14:paraId="434544B0" w14:textId="77777777" w:rsidR="00C23F6F" w:rsidRPr="00C23F6F" w:rsidRDefault="00C23F6F" w:rsidP="00C23F6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y suggestions to change this MCHC?</w:t>
      </w:r>
    </w:p>
    <w:p w14:paraId="5368F5A5" w14:textId="77777777" w:rsidR="00C23F6F" w:rsidRPr="00C23F6F" w:rsidRDefault="00C23F6F" w:rsidP="00C23F6F">
      <w:pPr>
        <w:pStyle w:val="ListParagraph"/>
        <w:shd w:val="clear" w:color="auto" w:fill="FFFFFF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l me some positive aspects</w:t>
      </w:r>
    </w:p>
    <w:p w14:paraId="517B3421" w14:textId="7CA48F62" w:rsidR="00C23F6F" w:rsidRPr="00C23F6F" w:rsidRDefault="00C23F6F" w:rsidP="00C23F6F">
      <w:pPr>
        <w:pStyle w:val="ListParagraph"/>
        <w:shd w:val="clear" w:color="auto" w:fill="FFFFFF"/>
        <w:spacing w:after="0" w:line="240" w:lineRule="auto"/>
        <w:ind w:left="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ll me some negative aspects</w:t>
      </w:r>
    </w:p>
    <w:p w14:paraId="6D0794A5" w14:textId="3BEF8C90" w:rsidR="00C23F6F" w:rsidRPr="00C23F6F" w:rsidRDefault="00C23F6F" w:rsidP="00C23F6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ill you use it in your everyday life to monitor your own and your child health and vaccination? </w:t>
      </w:r>
    </w:p>
    <w:p w14:paraId="70F7A4B9" w14:textId="77777777" w:rsidR="00C23F6F" w:rsidRPr="00C23F6F" w:rsidRDefault="00C23F6F" w:rsidP="00C23F6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ould you recommend this MCHC to your friend or other family members? </w:t>
      </w:r>
    </w:p>
    <w:p w14:paraId="6FF04E45" w14:textId="548CDD45" w:rsidR="00C23F6F" w:rsidRPr="00C23F6F" w:rsidRDefault="00C23F6F" w:rsidP="00C23F6F">
      <w:pPr>
        <w:pStyle w:val="ListParagraph"/>
        <w:numPr>
          <w:ilvl w:val="0"/>
          <w:numId w:val="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What you think your role will be in the sustainability of MCHC among women in your community? </w:t>
      </w:r>
    </w:p>
    <w:p w14:paraId="3DBC3E6C" w14:textId="77777777" w:rsidR="00AD15D2" w:rsidRPr="00C23F6F" w:rsidRDefault="00AD15D2" w:rsidP="004D5BBF">
      <w:pPr>
        <w:shd w:val="clear" w:color="auto" w:fill="FFFFFF"/>
        <w:spacing w:after="0" w:line="240" w:lineRule="auto"/>
        <w:ind w:left="72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9B379CA" w14:textId="77777777" w:rsidR="00AD15D2" w:rsidRPr="00C23F6F" w:rsidRDefault="00AD15D2" w:rsidP="004D5BBF">
      <w:pPr>
        <w:shd w:val="clear" w:color="auto" w:fill="FFFFFF"/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ECD8C88" w14:textId="6D133354" w:rsidR="00AD15D2" w:rsidRPr="00C23F6F" w:rsidRDefault="00AD15D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r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</w:t>
      </w:r>
      <w:r w:rsidR="00656A3C"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KIIS Interview Guide</w:t>
      </w:r>
      <w:r w:rsidR="00C23F6F"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(AKRSP </w:t>
      </w:r>
      <w:r w:rsid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5-6 </w:t>
      </w:r>
      <w:r w:rsidR="00C23F6F"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Staff</w:t>
      </w:r>
      <w:r w:rsid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memebers</w:t>
      </w:r>
      <w:r w:rsidR="00C23F6F" w:rsidRPr="00C23F6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)</w:t>
      </w:r>
    </w:p>
    <w:p w14:paraId="6CA1069C" w14:textId="7A69D1C7" w:rsidR="00656A3C" w:rsidRPr="00C23F6F" w:rsidRDefault="000C73F3" w:rsidP="000C7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What is your opinion about MCHC</w:t>
      </w:r>
    </w:p>
    <w:p w14:paraId="48A1C9D6" w14:textId="6621FA19" w:rsidR="000C73F3" w:rsidRPr="00C23F6F" w:rsidRDefault="000C73F3" w:rsidP="000C73F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Is it useful why and how</w:t>
      </w:r>
    </w:p>
    <w:p w14:paraId="6372B2BA" w14:textId="41602EA1" w:rsidR="000C73F3" w:rsidRPr="00C23F6F" w:rsidRDefault="000C73F3" w:rsidP="000C73F3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Do you think women with no or low literacy can easily use it to record their own and their child health matters?</w:t>
      </w:r>
    </w:p>
    <w:p w14:paraId="21E99B6D" w14:textId="7943B4A1" w:rsidR="000C23B4" w:rsidRPr="00C23F6F" w:rsidRDefault="000C23B4" w:rsidP="000C23B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What was your experience when you are providing training to women on MCHC?</w:t>
      </w:r>
    </w:p>
    <w:p w14:paraId="2240094B" w14:textId="35757C13" w:rsidR="000C23B4" w:rsidRPr="00C23F6F" w:rsidRDefault="000C23B4" w:rsidP="000C23B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What response you observed when you introduced MCHC with women in CBSGs?</w:t>
      </w:r>
    </w:p>
    <w:p w14:paraId="7725BAD8" w14:textId="29A1ED81" w:rsidR="000C23B4" w:rsidRPr="00C23F6F" w:rsidRDefault="000C23B4" w:rsidP="000C23B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Probe – Women showed interest</w:t>
      </w:r>
    </w:p>
    <w:p w14:paraId="4D9E7A26" w14:textId="57769091" w:rsidR="000C23B4" w:rsidRPr="00C23F6F" w:rsidRDefault="000C23B4" w:rsidP="000C23B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>They were excited with this learning strategy</w:t>
      </w:r>
    </w:p>
    <w:p w14:paraId="565881FF" w14:textId="045C6D97" w:rsidR="000C73F3" w:rsidRPr="00C23F6F" w:rsidRDefault="000C73F3" w:rsidP="000C7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 xml:space="preserve">In your opinion how MCHC will help women in healthcare </w:t>
      </w:r>
      <w:r w:rsidR="000C23B4" w:rsidRPr="00C23F6F">
        <w:rPr>
          <w:rFonts w:ascii="Times New Roman" w:hAnsi="Times New Roman" w:cs="Times New Roman"/>
          <w:sz w:val="24"/>
          <w:szCs w:val="24"/>
        </w:rPr>
        <w:t>decision making</w:t>
      </w:r>
      <w:r w:rsidRPr="00C23F6F">
        <w:rPr>
          <w:rFonts w:ascii="Times New Roman" w:hAnsi="Times New Roman" w:cs="Times New Roman"/>
          <w:sz w:val="24"/>
          <w:szCs w:val="24"/>
        </w:rPr>
        <w:t>? How</w:t>
      </w:r>
    </w:p>
    <w:p w14:paraId="58511E76" w14:textId="77777777" w:rsidR="000C73F3" w:rsidRPr="00C23F6F" w:rsidRDefault="000C73F3" w:rsidP="000C7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 xml:space="preserve">Do you think this is good health literacy and numeracy strategy for women with low and no literacy? </w:t>
      </w:r>
    </w:p>
    <w:p w14:paraId="397481A2" w14:textId="21F6B828" w:rsidR="000C73F3" w:rsidRPr="00C23F6F" w:rsidRDefault="000C73F3" w:rsidP="000C7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0C23B4" w:rsidRPr="00C23F6F">
        <w:rPr>
          <w:rFonts w:ascii="Times New Roman" w:hAnsi="Times New Roman" w:cs="Times New Roman"/>
          <w:sz w:val="24"/>
          <w:szCs w:val="24"/>
        </w:rPr>
        <w:t>MCHC</w:t>
      </w:r>
      <w:r w:rsidRPr="00C23F6F">
        <w:rPr>
          <w:rFonts w:ascii="Times New Roman" w:hAnsi="Times New Roman" w:cs="Times New Roman"/>
          <w:sz w:val="24"/>
          <w:szCs w:val="24"/>
        </w:rPr>
        <w:t xml:space="preserve"> will empower women and increase their agency in healthcare decision making</w:t>
      </w:r>
    </w:p>
    <w:p w14:paraId="4084849F" w14:textId="2993A3F7" w:rsidR="000C73F3" w:rsidRPr="00C23F6F" w:rsidRDefault="000C73F3" w:rsidP="000C73F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23F6F">
        <w:rPr>
          <w:rFonts w:ascii="Times New Roman" w:hAnsi="Times New Roman" w:cs="Times New Roman"/>
          <w:sz w:val="24"/>
          <w:szCs w:val="24"/>
        </w:rPr>
        <w:t xml:space="preserve">Is there any section of </w:t>
      </w:r>
      <w:r w:rsidR="000C23B4" w:rsidRPr="00C23F6F">
        <w:rPr>
          <w:rFonts w:ascii="Times New Roman" w:hAnsi="Times New Roman" w:cs="Times New Roman"/>
          <w:sz w:val="24"/>
          <w:szCs w:val="24"/>
        </w:rPr>
        <w:t>MCHC</w:t>
      </w:r>
      <w:r w:rsidRPr="00C23F6F">
        <w:rPr>
          <w:rFonts w:ascii="Times New Roman" w:hAnsi="Times New Roman" w:cs="Times New Roman"/>
          <w:sz w:val="24"/>
          <w:szCs w:val="24"/>
        </w:rPr>
        <w:t xml:space="preserve"> you think need to be changed?  </w:t>
      </w:r>
      <w:r w:rsidR="000C23B4" w:rsidRPr="00C23F6F">
        <w:rPr>
          <w:rFonts w:ascii="Times New Roman" w:hAnsi="Times New Roman" w:cs="Times New Roman"/>
          <w:sz w:val="24"/>
          <w:szCs w:val="24"/>
        </w:rPr>
        <w:t xml:space="preserve">What and why? </w:t>
      </w:r>
      <w:r w:rsidRPr="00C23F6F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0C73F3" w:rsidRPr="00C23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6DBD"/>
    <w:multiLevelType w:val="multilevel"/>
    <w:tmpl w:val="5DEE0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0842D7"/>
    <w:multiLevelType w:val="multilevel"/>
    <w:tmpl w:val="F0F694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3E9C36D9"/>
    <w:multiLevelType w:val="multilevel"/>
    <w:tmpl w:val="DFBCB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1B0DB6"/>
    <w:multiLevelType w:val="multilevel"/>
    <w:tmpl w:val="DFBCB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B82EA7"/>
    <w:multiLevelType w:val="multilevel"/>
    <w:tmpl w:val="DFBCB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10522D7"/>
    <w:multiLevelType w:val="hybridMultilevel"/>
    <w:tmpl w:val="B9CC49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A91380"/>
    <w:multiLevelType w:val="hybridMultilevel"/>
    <w:tmpl w:val="33F802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161B07"/>
    <w:multiLevelType w:val="multilevel"/>
    <w:tmpl w:val="DFBCB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3491104">
    <w:abstractNumId w:val="4"/>
  </w:num>
  <w:num w:numId="2" w16cid:durableId="503935169">
    <w:abstractNumId w:val="0"/>
  </w:num>
  <w:num w:numId="3" w16cid:durableId="1500122506">
    <w:abstractNumId w:val="5"/>
  </w:num>
  <w:num w:numId="4" w16cid:durableId="994845866">
    <w:abstractNumId w:val="6"/>
  </w:num>
  <w:num w:numId="5" w16cid:durableId="28992841">
    <w:abstractNumId w:val="2"/>
  </w:num>
  <w:num w:numId="6" w16cid:durableId="837886143">
    <w:abstractNumId w:val="7"/>
  </w:num>
  <w:num w:numId="7" w16cid:durableId="1776052611">
    <w:abstractNumId w:val="3"/>
  </w:num>
  <w:num w:numId="8" w16cid:durableId="1196115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DO0NDMwNjIys7RU0lEKTi0uzszPAykwqgUAYowAoiwAAAA="/>
  </w:docVars>
  <w:rsids>
    <w:rsidRoot w:val="000C2AED"/>
    <w:rsid w:val="00026BA7"/>
    <w:rsid w:val="0008097A"/>
    <w:rsid w:val="000C23B4"/>
    <w:rsid w:val="000C2AED"/>
    <w:rsid w:val="000C73F3"/>
    <w:rsid w:val="002365B3"/>
    <w:rsid w:val="004270FA"/>
    <w:rsid w:val="004D5BBF"/>
    <w:rsid w:val="00656A3C"/>
    <w:rsid w:val="008B177A"/>
    <w:rsid w:val="009302F4"/>
    <w:rsid w:val="009C6DA8"/>
    <w:rsid w:val="009C7271"/>
    <w:rsid w:val="00A84F88"/>
    <w:rsid w:val="00AB2B6D"/>
    <w:rsid w:val="00AD15D2"/>
    <w:rsid w:val="00C23F6F"/>
    <w:rsid w:val="00D00C08"/>
    <w:rsid w:val="00D27504"/>
    <w:rsid w:val="00DC6F99"/>
    <w:rsid w:val="00F1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C004A"/>
  <w15:chartTrackingRefBased/>
  <w15:docId w15:val="{9C1DE262-FB34-4F4F-A3A6-E0A68FF7F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2A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5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15D2"/>
    <w:pPr>
      <w:ind w:left="720"/>
      <w:contextualSpacing/>
    </w:pPr>
  </w:style>
  <w:style w:type="paragraph" w:styleId="Revision">
    <w:name w:val="Revision"/>
    <w:hidden/>
    <w:uiPriority w:val="99"/>
    <w:semiHidden/>
    <w:rsid w:val="009302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4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300</Characters>
  <Application>Microsoft Office Word</Application>
  <DocSecurity>0</DocSecurity>
  <Lines>6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Moez Meherali</dc:creator>
  <cp:keywords/>
  <dc:description/>
  <cp:lastModifiedBy>Saba Nisa</cp:lastModifiedBy>
  <cp:revision>2</cp:revision>
  <cp:lastPrinted>2023-05-08T18:48:00Z</cp:lastPrinted>
  <dcterms:created xsi:type="dcterms:W3CDTF">2024-06-14T21:46:00Z</dcterms:created>
  <dcterms:modified xsi:type="dcterms:W3CDTF">2024-06-14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6-14T21:46:1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d7153eda-3c1a-4c2d-91da-e4f91fa83a47</vt:lpwstr>
  </property>
  <property fmtid="{D5CDD505-2E9C-101B-9397-08002B2CF9AE}" pid="7" name="MSIP_Label_defa4170-0d19-0005-0004-bc88714345d2_ActionId">
    <vt:lpwstr>1625f7ea-be82-43d5-93f9-2bf6b0757457</vt:lpwstr>
  </property>
  <property fmtid="{D5CDD505-2E9C-101B-9397-08002B2CF9AE}" pid="8" name="MSIP_Label_defa4170-0d19-0005-0004-bc88714345d2_ContentBits">
    <vt:lpwstr>0</vt:lpwstr>
  </property>
</Properties>
</file>